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:</w:t>
      </w:r>
      <w:r>
        <w:rPr/>
        <w:t xml:space="preserve"> Relative expression of PPARGC1B gene in MCF7 cells 3 hrs post E2 treat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9415" cy="33712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6:06:00Z</dcterms:created>
  <dc:creator>liy1</dc:creator>
  <dc:description/>
  <cp:keywords/>
  <dc:language>en-US</dc:language>
  <cp:lastModifiedBy>liy1</cp:lastModifiedBy>
  <dcterms:modified xsi:type="dcterms:W3CDTF">2011-01-26T06:07:00Z</dcterms:modified>
  <cp:revision>1</cp:revision>
  <dc:subject/>
  <dc:title>Figure S1: Relative expression of PPARGC1B gene in MCF7 cells 3 hrs post E2 treatment</dc:title>
</cp:coreProperties>
</file>